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Appendix S2. </w:t>
      </w:r>
      <w:r>
        <w:rPr>
          <w:bCs/>
        </w:rPr>
        <w:t>Calculation of E</w:t>
      </w:r>
      <w:r>
        <w:rPr/>
        <w:t>xpected Probability for Null Hypothesis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800"/>
        <w:gridCol w:w="1979"/>
        <w:gridCol w:w="3169"/>
      </w:tblGrid>
      <w:tr>
        <w:trPr>
          <w:cantSplit w:val="true"/>
        </w:trPr>
        <w:tc>
          <w:tcPr>
            <w:tcW w:w="19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vince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elections during study period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days prior to election (60 days/election)</w:t>
            </w:r>
          </w:p>
        </w:tc>
        <w:tc>
          <w:tcPr>
            <w:tcW w:w="31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portion of time spent in 60-day intervals preceding elections during study period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tario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97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316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48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itoba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9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31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48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berta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9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31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5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bec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9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31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5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skatchewan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9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31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48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a Scotia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9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31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48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w Brunswick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9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31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48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wfoundland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9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31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48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nce Edward Island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9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31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48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ritish Columbia 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9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31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5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6" w:space="0" w:color="000000"/>
              <w:bottom w:val="doub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s</w:t>
            </w:r>
          </w:p>
        </w:tc>
        <w:tc>
          <w:tcPr>
            <w:tcW w:w="1800" w:type="dxa"/>
            <w:tcBorders>
              <w:top w:val="single" w:sz="6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979" w:type="dxa"/>
            <w:tcBorders>
              <w:top w:val="single" w:sz="6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0</w:t>
            </w:r>
          </w:p>
        </w:tc>
        <w:tc>
          <w:tcPr>
            <w:tcW w:w="3169" w:type="dxa"/>
            <w:tcBorders>
              <w:top w:val="single" w:sz="6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31</w:t>
            </w:r>
          </w:p>
        </w:tc>
      </w:tr>
      <w:tr>
        <w:trPr>
          <w:cantSplit w:val="true"/>
        </w:trPr>
        <w:tc>
          <w:tcPr>
            <w:tcW w:w="5687" w:type="dxa"/>
            <w:gridSpan w:val="3"/>
            <w:tcBorders>
              <w:top w:val="doub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pected probability for null hypothesis (mean proportion of time spent in 60-day intervals preceding elections divided by 10, i.e. total number of provinces)</w:t>
            </w:r>
          </w:p>
        </w:tc>
        <w:tc>
          <w:tcPr>
            <w:tcW w:w="3169" w:type="dxa"/>
            <w:tcBorders>
              <w:top w:val="doub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493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 Study period was between January 1, 1999 and December 31, 2007 (i.e., 9 x 365 = 3285 days). These dates were chosen because cholinesterase inhibitors were approved between June 1999 and October 2007 in the ten provinces.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rPr/>
      </w:pPr>
      <w:r>
        <w:rPr/>
        <w:t>We used the following approach to determine the expected probability for the null hypothesis. The expected probability was the proportion of time, on average, that provinces spent in the 60-day intervals preceding elections between January 1, 1999 and December 31, 2007. For each province, we identified the number of provincial elections that took place during the nine-year study period (3285 days), and then determined the total number of days spent in 60-day intervals prior to elections in each province. The mean proportion of time spent in these 60-day intervals was then calculated. The expected probability was 0.0493; that is, 4.93% of funding announcements (roughly one in 20) would be expected in the 60-day intervals before elections if they were randomly scattered throughout the study time perio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is expected probability of 4.93% for the null hypothesis was then compared to the observed probability of funding announcements in the 60-day intervals preceding elections. </w:t>
      </w:r>
      <w:r>
        <w:rPr>
          <w:i/>
          <w:iCs/>
        </w:rPr>
        <w:t xml:space="preserve">P </w:t>
      </w:r>
      <w:r>
        <w:rPr/>
        <w:t>&lt; 0.05 was considered the threshold for statistical significanc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calculation of both expected and observed probabilities, we included data from all 27 elections that occurred in the 10 provinces during the nine-year study period. For both calculations, we did not exclude any elections that took place following funding announcements (i.e. no attempt was made to censor events or model them in a time-to-event fashion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InternetLink">
    <w:name w:val="Hyperlink"/>
    <w:rPr>
      <w:color w:val="0000FF"/>
      <w:u w:val="single"/>
    </w:rPr>
  </w:style>
  <w:style w:type="character" w:styleId="BodyTextIndentChar">
    <w:name w:val="Body Text Indent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tabs>
        <w:tab w:val="right" w:pos="540" w:leader="none"/>
        <w:tab w:val="left" w:pos="720" w:leader="none"/>
      </w:tabs>
      <w:ind w:left="720" w:hanging="720"/>
    </w:pPr>
    <w:rPr>
      <w:rFonts w:ascii="Arial" w:hAnsi="Arial" w:cs="Arial"/>
      <w:sz w:val="20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6T23:07:00Z</dcterms:created>
  <dc:creator>Neeraj</dc:creator>
  <dc:description/>
  <cp:keywords/>
  <dc:language>en-US</dc:language>
  <cp:lastModifiedBy>Gill, Sudeep</cp:lastModifiedBy>
  <dcterms:modified xsi:type="dcterms:W3CDTF">2012-09-26T23:07:00Z</dcterms:modified>
  <cp:revision>2</cp:revision>
  <dc:subject/>
  <dc:title>Null hypothesis probability  </dc:title>
</cp:coreProperties>
</file>